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A36" w:rsidRPr="007E28AB" w:rsidRDefault="001E5A36" w:rsidP="00F8036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1E5A36" w:rsidRPr="007E28AB" w:rsidRDefault="001E5A36" w:rsidP="00F8036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  <w:lang w:val="en-US"/>
        </w:rPr>
        <w:t>The Implicit Power Motive Predicts Decisions in Line with Perceived Instrumentality</w:t>
      </w:r>
    </w:p>
    <w:p w:rsidR="00F80365" w:rsidRPr="007E28AB" w:rsidRDefault="00F80365" w:rsidP="007E28A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0DB1" w:rsidRPr="00325409" w:rsidRDefault="00C60DB1" w:rsidP="00F80365">
      <w:pPr>
        <w:pStyle w:val="Heading1"/>
        <w:rPr>
          <w:lang w:val="en-GB"/>
        </w:rPr>
      </w:pPr>
      <w:r w:rsidRPr="00325409">
        <w:rPr>
          <w:lang w:val="en-GB"/>
        </w:rPr>
        <w:t>Test-retest reliability</w:t>
      </w:r>
    </w:p>
    <w:p w:rsidR="00DE2480" w:rsidRPr="00325409" w:rsidRDefault="00DE2480" w:rsidP="007E28AB">
      <w:pPr>
        <w:pStyle w:val="Heading2"/>
        <w:rPr>
          <w:lang w:val="en-GB"/>
        </w:rPr>
      </w:pPr>
      <w:r w:rsidRPr="00325409">
        <w:rPr>
          <w:lang w:val="en-GB"/>
        </w:rPr>
        <w:t>Study 1</w:t>
      </w:r>
    </w:p>
    <w:p w:rsidR="00DE2480" w:rsidRPr="007E28AB" w:rsidRDefault="00325409" w:rsidP="007E28AB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line with the cover story of a second session occurring during which participants had to perform a competitive between-group task, participants were requested to come back to the lab on the indicated preferred date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A2923" w:rsidRPr="007E28AB">
        <w:rPr>
          <w:rFonts w:ascii="Times New Roman" w:hAnsi="Times New Roman" w:cs="Times New Roman"/>
          <w:sz w:val="24"/>
          <w:szCs w:val="24"/>
          <w:lang w:val="en-US"/>
        </w:rPr>
        <w:t>Forty-two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2923" w:rsidRPr="007E28AB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7B51" w:rsidRPr="007E28AB">
        <w:rPr>
          <w:rFonts w:ascii="Times New Roman" w:hAnsi="Times New Roman" w:cs="Times New Roman"/>
          <w:sz w:val="24"/>
          <w:szCs w:val="24"/>
          <w:lang w:val="en-US"/>
        </w:rPr>
        <w:t>came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0477">
        <w:rPr>
          <w:rFonts w:ascii="Times New Roman" w:hAnsi="Times New Roman" w:cs="Times New Roman"/>
          <w:sz w:val="24"/>
          <w:szCs w:val="24"/>
          <w:lang w:val="en-US"/>
        </w:rPr>
        <w:t>(79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00477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>% of the original sample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; 29 females; </w:t>
      </w:r>
      <w:r w:rsidR="00464B85" w:rsidRPr="007E28AB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DE2480" w:rsidRPr="00AB72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ge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= 21.1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years, </w:t>
      </w:r>
      <w:proofErr w:type="spellStart"/>
      <w:r w:rsidR="00464B85" w:rsidRPr="007E28AB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464B85" w:rsidRPr="00AB72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ge</w:t>
      </w:r>
      <w:proofErr w:type="spellEnd"/>
      <w:r w:rsidR="00464B85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>= 2.4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). The average 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time between the two sessions 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>was 7.9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days (</w:t>
      </w:r>
      <w:r w:rsidR="00C60DB1" w:rsidRPr="007E28AB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= 2.4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7B5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Upon arrival, 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participants first completed the Picture-Story Exercise (PSE). The order of the pictures </w:t>
      </w:r>
      <w:r w:rsidR="00464B85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in the PSE 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was the sam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had been randomly determined</w:t>
      </w:r>
      <w:r w:rsidRPr="007E28AB" w:rsidDel="003254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>in the first session.</w:t>
      </w:r>
      <w:r w:rsidR="00464B85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>After the PSE, p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>articipants completed an unrelated t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>ask</w:t>
      </w:r>
      <w:r w:rsidR="00464B85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 Finally, they 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>filled out the Personality Research Form (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>PRF</w:t>
      </w:r>
      <w:r w:rsidR="00DE2480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achievement: α = .77; power: α = .82; affiliation: α = .75). </w:t>
      </w:r>
      <w:r w:rsidR="00464B85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In this 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>questionnaire</w:t>
      </w:r>
      <w:r w:rsidR="00464B85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questions </w:t>
      </w:r>
      <w:r w:rsidR="00464B85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were again presented in the same order 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as had been randomly determined during the first session. </w:t>
      </w:r>
    </w:p>
    <w:p w:rsidR="00C60DB1" w:rsidRPr="007E28AB" w:rsidRDefault="00DE2480" w:rsidP="007E28AB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  <w:lang w:val="en-US"/>
        </w:rPr>
        <w:t>Enabling us to match data across both sessions, participants again filled out several demographic</w:t>
      </w:r>
      <w:r w:rsidR="00B73739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questions (e.g., sex, age)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>. For six participants</w:t>
      </w:r>
      <w:r w:rsidR="00B73739" w:rsidRPr="007E28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demographic data did not match between the two sessions, indicating </w:t>
      </w:r>
      <w:r w:rsidR="00B73739" w:rsidRPr="007E28AB">
        <w:rPr>
          <w:rFonts w:ascii="Times New Roman" w:hAnsi="Times New Roman" w:cs="Times New Roman"/>
          <w:sz w:val="24"/>
          <w:szCs w:val="24"/>
          <w:lang w:val="en-US"/>
        </w:rPr>
        <w:t>either an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error in determining participants’ original participant </w:t>
      </w:r>
      <w:r w:rsidR="00B73739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ID 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B73739" w:rsidRPr="007E28AB">
        <w:rPr>
          <w:rFonts w:ascii="Times New Roman" w:hAnsi="Times New Roman" w:cs="Times New Roman"/>
          <w:sz w:val="24"/>
          <w:szCs w:val="24"/>
          <w:lang w:val="en-US"/>
        </w:rPr>
        <w:t>participants not consistently reporting their demographics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F6B7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These participants were excluded from further </w:t>
      </w:r>
      <w:r w:rsidR="00325409" w:rsidRPr="007E28AB">
        <w:rPr>
          <w:rFonts w:ascii="Times New Roman" w:hAnsi="Times New Roman" w:cs="Times New Roman"/>
          <w:sz w:val="24"/>
          <w:szCs w:val="24"/>
          <w:lang w:val="en-US"/>
        </w:rPr>
        <w:t>analys</w:t>
      </w:r>
      <w:r w:rsidR="0032540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25409" w:rsidRPr="007E28A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F6B7C" w:rsidRPr="007E28AB">
        <w:rPr>
          <w:rFonts w:ascii="Times New Roman" w:hAnsi="Times New Roman" w:cs="Times New Roman"/>
          <w:sz w:val="24"/>
          <w:szCs w:val="24"/>
          <w:lang w:val="en-US"/>
        </w:rPr>
        <w:t>. For the remaining participants (</w:t>
      </w:r>
      <w:r w:rsidR="0032540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25409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6B7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= 36), we computed correlations for </w:t>
      </w:r>
      <w:r w:rsidR="00C60DB1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FF6B7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all indicators from the PSE and the PRF. These correlations are reported in Table S1. </w:t>
      </w:r>
    </w:p>
    <w:p w:rsidR="007E28AB" w:rsidRPr="00325409" w:rsidRDefault="007E28AB" w:rsidP="007E28AB">
      <w:pPr>
        <w:pStyle w:val="Heading2"/>
        <w:rPr>
          <w:lang w:val="en-GB"/>
        </w:rPr>
      </w:pPr>
      <w:r w:rsidRPr="00325409">
        <w:rPr>
          <w:lang w:val="en-GB"/>
        </w:rPr>
        <w:t>Study 2</w:t>
      </w:r>
    </w:p>
    <w:p w:rsidR="007E28AB" w:rsidRPr="007E28AB" w:rsidRDefault="00265DA9" w:rsidP="007E28AB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rticipants again returned to the lab on the indicated preferred date. </w:t>
      </w:r>
      <w:r w:rsidR="007E28AB" w:rsidRPr="007E28AB">
        <w:rPr>
          <w:rFonts w:ascii="Times New Roman" w:hAnsi="Times New Roman" w:cs="Times New Roman"/>
          <w:sz w:val="24"/>
          <w:szCs w:val="24"/>
          <w:lang w:val="en-US"/>
        </w:rPr>
        <w:t>48 students (96.0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E28AB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% of the original sample; 35 females </w:t>
      </w:r>
      <w:r w:rsidR="007E28AB" w:rsidRPr="007E28AB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7E28AB" w:rsidRPr="00AB72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ge</w:t>
      </w:r>
      <w:r w:rsidR="007E28AB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= 22.0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E28AB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E28AB" w:rsidRPr="007E28AB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7E28AB" w:rsidRPr="00AB72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ge</w:t>
      </w:r>
      <w:proofErr w:type="spellEnd"/>
      <w:r w:rsidR="007E28AB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= 2.9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E28AB" w:rsidRPr="007E28AB">
        <w:rPr>
          <w:rFonts w:ascii="Times New Roman" w:hAnsi="Times New Roman" w:cs="Times New Roman"/>
          <w:sz w:val="24"/>
          <w:szCs w:val="24"/>
          <w:lang w:val="en-US"/>
        </w:rPr>
        <w:t>) showed up. The average time between the sessions was 6.7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E28AB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days (</w:t>
      </w:r>
      <w:r w:rsidR="007E28AB" w:rsidRPr="007E28AB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7E28AB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= 1.6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E28AB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7E28AB" w:rsidRPr="007E28AB" w:rsidRDefault="007E28AB" w:rsidP="007E28AB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The second session again consisted of a re-test of the Picture Story Exercise (PSE) and the Personality Research Form (PRF). Again, participants started with the PSE. This was followed by an unrelated task and the PRF (achievement: α = .65; power: α = .84; affiliation: α = .81). Contrary to the second session of Study 1, we now re-randomized the order of the pictures (PSE) and items (PRF). Like in Study 1, we matched data from both sessions based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n demographic questions (e.g., sex, age). For one participant, demographic data did not match between sessions. Data from </w:t>
      </w:r>
      <w:proofErr w:type="gramStart"/>
      <w:r w:rsidRPr="007E28AB">
        <w:rPr>
          <w:rFonts w:ascii="Times New Roman" w:hAnsi="Times New Roman" w:cs="Times New Roman"/>
          <w:sz w:val="24"/>
          <w:szCs w:val="24"/>
          <w:lang w:val="en-US"/>
        </w:rPr>
        <w:t>this participants</w:t>
      </w:r>
      <w:proofErr w:type="gramEnd"/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was excluded from </w:t>
      </w:r>
      <w:r w:rsidR="00265DA9" w:rsidRPr="007E28AB">
        <w:rPr>
          <w:rFonts w:ascii="Times New Roman" w:hAnsi="Times New Roman" w:cs="Times New Roman"/>
          <w:sz w:val="24"/>
          <w:szCs w:val="24"/>
          <w:lang w:val="en-US"/>
        </w:rPr>
        <w:t>analys</w:t>
      </w:r>
      <w:r w:rsidR="00265DA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265DA9" w:rsidRPr="007E28A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. Analyses of the remaining data (</w:t>
      </w:r>
      <w:r w:rsidR="00265DA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265DA9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= 47) are presented in Table S2. </w:t>
      </w:r>
    </w:p>
    <w:p w:rsidR="00464B85" w:rsidRDefault="00464B85" w:rsidP="007E2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A668B" w:rsidRDefault="00AA668B" w:rsidP="007E2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A668B" w:rsidRPr="007E28AB" w:rsidRDefault="00AA668B" w:rsidP="007E2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0DB1" w:rsidRPr="007E28AB" w:rsidRDefault="00C60DB1" w:rsidP="007E2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A2923" w:rsidRPr="007E28A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C60DB1" w:rsidRDefault="00C60DB1" w:rsidP="007E28AB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i/>
          <w:sz w:val="24"/>
          <w:szCs w:val="24"/>
          <w:lang w:val="en-US"/>
        </w:rPr>
        <w:t>Means and standard deviations of and correlations between the PRF’s motive measures (PRF), unstandardized PSE motive measures, activity inhibition and word count (PSE-U), and PSE motive measures and activity inhibition standardized for word count (PSE-Z) across the first and second session of Study 1.</w:t>
      </w:r>
    </w:p>
    <w:p w:rsidR="00AA668B" w:rsidRPr="007E28AB" w:rsidRDefault="00AA668B" w:rsidP="007E28AB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W w:w="0" w:type="auto"/>
        <w:tblLayout w:type="fixed"/>
        <w:tblLook w:val="04A0"/>
      </w:tblPr>
      <w:tblGrid>
        <w:gridCol w:w="2943"/>
        <w:gridCol w:w="993"/>
        <w:gridCol w:w="992"/>
        <w:gridCol w:w="283"/>
        <w:gridCol w:w="993"/>
        <w:gridCol w:w="1134"/>
        <w:gridCol w:w="708"/>
        <w:gridCol w:w="885"/>
      </w:tblGrid>
      <w:tr w:rsidR="00C60DB1" w:rsidRPr="007E28AB" w:rsidTr="00A44D8A">
        <w:tc>
          <w:tcPr>
            <w:tcW w:w="29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v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C60DB1" w:rsidRPr="007E28AB" w:rsidTr="00A44D8A">
        <w:tc>
          <w:tcPr>
            <w:tcW w:w="29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ment (PR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C60DB1"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 (PR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iliation (PR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ment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iliation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 Inhibition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d Count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ment (PSE-Z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 (PSE-Z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iliation (PSE-Z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 Inhibition (PSE-Z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:rsidR="007341B1" w:rsidRDefault="007341B1" w:rsidP="007E2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0DB1" w:rsidRPr="007E28AB" w:rsidRDefault="00C60DB1" w:rsidP="007E2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E58AE" w:rsidRPr="007E28A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C60DB1" w:rsidRDefault="00C60DB1" w:rsidP="007E28AB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Means and standard deviations of and correlations between the PRF’s motive measures (PRF), unstandardized PSE motive measures, activity inhibition and word count (PSE-U), and PSE motive measures and activity inhibition standardized for word count (PSE-Z) across the first and second session of Study 2.</w:t>
      </w:r>
    </w:p>
    <w:p w:rsidR="00AA668B" w:rsidRPr="007E28AB" w:rsidRDefault="00AA668B" w:rsidP="007E28AB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W w:w="0" w:type="auto"/>
        <w:tblLayout w:type="fixed"/>
        <w:tblLook w:val="04A0"/>
      </w:tblPr>
      <w:tblGrid>
        <w:gridCol w:w="2943"/>
        <w:gridCol w:w="993"/>
        <w:gridCol w:w="992"/>
        <w:gridCol w:w="283"/>
        <w:gridCol w:w="993"/>
        <w:gridCol w:w="1134"/>
        <w:gridCol w:w="708"/>
        <w:gridCol w:w="885"/>
      </w:tblGrid>
      <w:tr w:rsidR="00C60DB1" w:rsidRPr="007E28AB" w:rsidTr="00A44D8A">
        <w:tc>
          <w:tcPr>
            <w:tcW w:w="29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v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C60DB1" w:rsidRPr="007E28AB" w:rsidTr="00A44D8A">
        <w:tc>
          <w:tcPr>
            <w:tcW w:w="29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ment (PR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 (PR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iliation (PR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ment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iliation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 Inhibition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d Count (PSE-U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ievement (PSE-Z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 (PSE-Z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iliation (PSE-Z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C60DB1" w:rsidRPr="007E28AB" w:rsidTr="00A44D8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 Inhibition (PSE-Z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C60DB1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DB1" w:rsidRPr="007E28AB" w:rsidRDefault="00A44D8A" w:rsidP="007E28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:rsidR="007341B1" w:rsidRPr="007861FF" w:rsidRDefault="007341B1" w:rsidP="007341B1">
      <w:pPr>
        <w:spacing w:after="0" w:line="480" w:lineRule="auto"/>
        <w:ind w:firstLine="708"/>
        <w:rPr>
          <w:lang w:val="en-US"/>
        </w:rPr>
      </w:pPr>
      <w:r w:rsidRPr="00AB7236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7861FF">
        <w:rPr>
          <w:rFonts w:ascii="Times New Roman" w:hAnsi="Times New Roman" w:cs="Times New Roman"/>
          <w:sz w:val="24"/>
          <w:szCs w:val="24"/>
          <w:lang w:val="en-US"/>
        </w:rPr>
        <w:t xml:space="preserve">he implicit power motive included an outlier for the second session (z &gt; 3). Excluding this participant revealed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Pr="007861FF">
        <w:rPr>
          <w:rFonts w:ascii="Times New Roman" w:hAnsi="Times New Roman" w:cs="Times New Roman"/>
          <w:sz w:val="24"/>
          <w:szCs w:val="24"/>
          <w:lang w:val="en-US"/>
        </w:rPr>
        <w:t>correlation between the standardized implicit power motive scores of both sessions of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861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861FF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7861F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861FF">
        <w:rPr>
          <w:rFonts w:ascii="Times New Roman" w:hAnsi="Times New Roman" w:cs="Times New Roman"/>
          <w:sz w:val="24"/>
          <w:szCs w:val="24"/>
          <w:lang w:val="en-US"/>
        </w:rPr>
        <w:t xml:space="preserve">45) = .471, </w:t>
      </w:r>
      <w:r w:rsidRPr="007861F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861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7861FF">
        <w:rPr>
          <w:rFonts w:ascii="Times New Roman" w:hAnsi="Times New Roman" w:cs="Times New Roman"/>
          <w:sz w:val="24"/>
          <w:szCs w:val="24"/>
          <w:lang w:val="en-US"/>
        </w:rPr>
        <w:t xml:space="preserve"> .001.</w:t>
      </w:r>
    </w:p>
    <w:p w:rsidR="00055276" w:rsidRPr="00AB7236" w:rsidRDefault="00055276" w:rsidP="007E28AB">
      <w:pPr>
        <w:pStyle w:val="Heading2"/>
        <w:rPr>
          <w:lang w:val="en-US"/>
        </w:rPr>
      </w:pPr>
    </w:p>
    <w:p w:rsidR="00C60DB1" w:rsidRPr="00AB7236" w:rsidRDefault="00A44D8A" w:rsidP="007E28AB">
      <w:pPr>
        <w:pStyle w:val="Heading2"/>
        <w:rPr>
          <w:lang w:val="en-US"/>
        </w:rPr>
      </w:pPr>
      <w:r w:rsidRPr="00AB7236">
        <w:rPr>
          <w:lang w:val="en-US"/>
        </w:rPr>
        <w:t>Interpretation</w:t>
      </w:r>
    </w:p>
    <w:p w:rsidR="002A547C" w:rsidRPr="007E28AB" w:rsidRDefault="002A547C" w:rsidP="007E28AB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In a previous discussion of the test-retest reliability of the PSE, </w:t>
      </w:r>
      <w:proofErr w:type="spellStart"/>
      <w:r w:rsidRPr="007E28AB">
        <w:rPr>
          <w:rFonts w:ascii="Times New Roman" w:hAnsi="Times New Roman" w:cs="Times New Roman"/>
          <w:sz w:val="24"/>
          <w:szCs w:val="24"/>
          <w:lang w:val="en-US"/>
        </w:rPr>
        <w:t>Schultheiss</w:t>
      </w:r>
      <w:proofErr w:type="spellEnd"/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and Pang (2007) concluded that the PSE is moderately stable over time, with average test-retest </w:t>
      </w:r>
      <w:r w:rsidR="009A0EE9" w:rsidRPr="007E28AB">
        <w:rPr>
          <w:rFonts w:ascii="Times New Roman" w:hAnsi="Times New Roman" w:cs="Times New Roman"/>
          <w:sz w:val="24"/>
          <w:szCs w:val="24"/>
          <w:lang w:val="en-US"/>
        </w:rPr>
        <w:lastRenderedPageBreak/>
        <w:t>reliabilities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9A0EE9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60 </w:t>
      </w:r>
      <w:r w:rsidR="009A0EE9" w:rsidRPr="007E28AB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the interval between tests is one week. In general, our findings are consistent with this conclusion, with test-retest correlations of key </w:t>
      </w:r>
      <w:r w:rsidR="009A0EE9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unstandardized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PSE scores (achievement, power, affiliation and activity inhibition) generally in the .40</w:t>
      </w:r>
      <w:r w:rsidR="009A0EE9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.70 range.</w:t>
      </w:r>
    </w:p>
    <w:p w:rsidR="001E5A36" w:rsidRPr="00325409" w:rsidRDefault="001E5A36" w:rsidP="007E28AB">
      <w:pPr>
        <w:pStyle w:val="Heading1"/>
        <w:rPr>
          <w:lang w:val="en-GB"/>
        </w:rPr>
      </w:pPr>
      <w:r w:rsidRPr="00325409">
        <w:rPr>
          <w:lang w:val="en-GB"/>
        </w:rPr>
        <w:t>Latenci</w:t>
      </w:r>
      <w:bookmarkStart w:id="0" w:name="_GoBack"/>
      <w:bookmarkEnd w:id="0"/>
      <w:r w:rsidRPr="00325409">
        <w:rPr>
          <w:lang w:val="en-GB"/>
        </w:rPr>
        <w:t>es</w:t>
      </w:r>
    </w:p>
    <w:p w:rsidR="00146542" w:rsidRPr="007E28AB" w:rsidRDefault="00146542" w:rsidP="007E28AB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While our key predictions were about choice (between submissive vs. dominant-looking people), we also explored how </w:t>
      </w:r>
      <w:r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Power predicted the speed of people’s decisions. Indeed, prior work indicated that thirsty participants responded faster to drinking-related items than non-thirsty participants</w:t>
      </w:r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>Aarts</w:t>
      </w:r>
      <w:proofErr w:type="spellEnd"/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>Dijksterhuis</w:t>
      </w:r>
      <w:proofErr w:type="spellEnd"/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&amp; De </w:t>
      </w:r>
      <w:proofErr w:type="spellStart"/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>Vries</w:t>
      </w:r>
      <w:proofErr w:type="spellEnd"/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>, 2001) suggesting that people have an increased approach</w:t>
      </w:r>
      <w:r w:rsidR="0045237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-response </w:t>
      </w:r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tendency to stimuli that currently represent high </w:t>
      </w:r>
      <w:r w:rsidR="00265DA9">
        <w:rPr>
          <w:rFonts w:ascii="Times New Roman" w:hAnsi="Times New Roman" w:cs="Times New Roman"/>
          <w:sz w:val="24"/>
          <w:szCs w:val="24"/>
          <w:lang w:val="en-US"/>
        </w:rPr>
        <w:t xml:space="preserve">incentive </w:t>
      </w:r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value to them. Extending the latter idea, it may be </w:t>
      </w:r>
      <w:r w:rsidR="00265DA9">
        <w:rPr>
          <w:rFonts w:ascii="Times New Roman" w:hAnsi="Times New Roman" w:cs="Times New Roman"/>
          <w:sz w:val="24"/>
          <w:szCs w:val="24"/>
          <w:lang w:val="en-US"/>
        </w:rPr>
        <w:t>predicted</w:t>
      </w:r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that people high in </w:t>
      </w:r>
      <w:r w:rsidR="001C75DC"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Power make faster </w:t>
      </w:r>
      <w:r w:rsidR="007E28A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C75DC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hoices for submissive faces. </w:t>
      </w:r>
    </w:p>
    <w:p w:rsidR="001E5A36" w:rsidRPr="00B551C0" w:rsidRDefault="001E5A36" w:rsidP="007E28AB">
      <w:pPr>
        <w:pStyle w:val="Heading2"/>
        <w:rPr>
          <w:lang w:val="en-US"/>
        </w:rPr>
      </w:pPr>
      <w:r w:rsidRPr="00B551C0">
        <w:rPr>
          <w:lang w:val="en-US"/>
        </w:rPr>
        <w:t>Study 1</w:t>
      </w:r>
    </w:p>
    <w:p w:rsidR="001E5A36" w:rsidRPr="007E28AB" w:rsidRDefault="00452376" w:rsidP="007E28AB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We conducted a </w:t>
      </w:r>
      <w:r w:rsidR="00794DDD">
        <w:rPr>
          <w:rFonts w:ascii="Times New Roman" w:hAnsi="Times New Roman" w:cs="Times New Roman"/>
          <w:sz w:val="24"/>
          <w:szCs w:val="24"/>
          <w:lang w:val="en-US"/>
        </w:rPr>
        <w:t>repeated measures ANOVA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across the full 2(group: own vs. rival) by 2(left: submissive vs. dominant) by 2(right: submissive vs. dominant) design with </w:t>
      </w:r>
      <w:r w:rsidR="00B551C0"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551C0">
        <w:rPr>
          <w:rFonts w:ascii="Times New Roman" w:hAnsi="Times New Roman" w:cs="Times New Roman"/>
          <w:sz w:val="24"/>
          <w:szCs w:val="24"/>
          <w:lang w:val="en-US"/>
        </w:rPr>
        <w:t xml:space="preserve"> Power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continuous predictor. In preparation, all responses faster than 100 milliseconds (0.1% of trials) and longer than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s from the mean response time (0.7% of trials, ≥ 10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641 milliseconds) were removed to prevent outlying values or pre-meditated responses from affecting the results. This analysis revealed a significant main effect of group, </w:t>
      </w:r>
      <w:proofErr w:type="gramStart"/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1, 51) = 4.75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= .034, </w:t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begin"/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end"/>
      </w:r>
      <w:proofErr w:type="spellStart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η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NL"/>
        </w:rPr>
        <w:t>2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nl-NL"/>
        </w:rPr>
        <w:t>p</w:t>
      </w:r>
      <w:proofErr w:type="spellEnd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= .09, with responses being relatively fast for the own (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= 2464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milliseconds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= 140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) versus rival (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= 2594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= 146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) group. Additionally, there was a significant interaction effect between left and right, </w:t>
      </w:r>
      <w:proofErr w:type="gramStart"/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1, 51) = 11.77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= .001, </w:t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begin"/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end"/>
      </w:r>
      <w:proofErr w:type="spellStart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η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NL"/>
        </w:rPr>
        <w:t>2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nl-NL"/>
        </w:rPr>
        <w:t>p</w:t>
      </w:r>
      <w:proofErr w:type="spellEnd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EC77FD" w:rsidRPr="007E28A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19, with responses being fastest when the two presented faces were of different face types.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Importantly, n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o significant effects were observed that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involved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51C0"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551C0">
        <w:rPr>
          <w:rFonts w:ascii="Times New Roman" w:hAnsi="Times New Roman" w:cs="Times New Roman"/>
          <w:sz w:val="24"/>
          <w:szCs w:val="24"/>
          <w:lang w:val="en-US"/>
        </w:rPr>
        <w:t xml:space="preserve"> Power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≤ 1.02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s ≥ .317. Hence,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no evidence was found for the idea that </w:t>
      </w:r>
      <w:r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Power predicted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the speed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of people’s decisions.</w:t>
      </w:r>
    </w:p>
    <w:p w:rsidR="001E5A36" w:rsidRPr="00325409" w:rsidRDefault="001E5A36" w:rsidP="007E28AB">
      <w:pPr>
        <w:pStyle w:val="Heading2"/>
        <w:rPr>
          <w:lang w:val="en-GB"/>
        </w:rPr>
      </w:pPr>
      <w:r w:rsidRPr="00325409">
        <w:rPr>
          <w:lang w:val="en-GB"/>
        </w:rPr>
        <w:t>Study 2</w:t>
      </w:r>
    </w:p>
    <w:p w:rsidR="001E5A36" w:rsidRPr="006F1300" w:rsidRDefault="009A0EE9" w:rsidP="006F1300">
      <w:pPr>
        <w:spacing w:after="0" w:line="36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e conducted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the same analysis as reported in the previous section. Again, we excluded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all responses faster than 100 milliseconds (&lt; 0.1% of trials) and longer than four standard deviations from the mean response time (1.1% of trials, ≥ 11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362 milliseconds). This analysis replicated the previously observed effect that decisions are faster for own leaders (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= 2489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milliseconds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= 127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) versus the alternative (in this case own members;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= 2558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E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= 128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gramStart"/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1, 48) = 4.76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= .034, </w:t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begin"/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end"/>
      </w:r>
      <w:proofErr w:type="spellStart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η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NL"/>
        </w:rPr>
        <w:t>2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nl-NL"/>
        </w:rPr>
        <w:t>p</w:t>
      </w:r>
      <w:proofErr w:type="spellEnd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EC77FD" w:rsidRPr="007E28A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09. The effect of decisions being faster when the two faces differed from each other in type than when they were of the same type also replicated here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(1, 48) = 10.3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= .002, </w:t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begin"/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end"/>
      </w:r>
      <w:proofErr w:type="spellStart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η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NL"/>
        </w:rPr>
        <w:t>2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nl-NL"/>
        </w:rPr>
        <w:t>p</w:t>
      </w:r>
      <w:proofErr w:type="spellEnd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EC77FD" w:rsidRPr="007E28A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18. Most importantly, a significant interaction between </w:t>
      </w:r>
      <w:r w:rsidR="00B551C0"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551C0">
        <w:rPr>
          <w:rFonts w:ascii="Times New Roman" w:hAnsi="Times New Roman" w:cs="Times New Roman"/>
          <w:sz w:val="24"/>
          <w:szCs w:val="24"/>
          <w:lang w:val="en-US"/>
        </w:rPr>
        <w:t xml:space="preserve"> Power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and role was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found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1, 48) = 7.64, </w:t>
      </w:r>
      <w:r w:rsidR="001E5A36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= .008, </w:t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begin"/>
      </w:r>
      <w:r w:rsidR="007C1D47" w:rsidRPr="00154206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end"/>
      </w:r>
      <w:proofErr w:type="spellStart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η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NL"/>
        </w:rPr>
        <w:t>2</w:t>
      </w:r>
      <w:r w:rsidR="00EC77FD" w:rsidRPr="00EC77F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nl-NL"/>
        </w:rPr>
        <w:t>p</w:t>
      </w:r>
      <w:proofErr w:type="spellEnd"/>
      <w:r w:rsidR="00EC77FD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="00EC77FD" w:rsidRPr="007E28A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14. As can be seen in Figure </w:t>
      </w:r>
      <w:r w:rsidR="00C62F7C" w:rsidRPr="007E28AB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551C0"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551C0">
        <w:rPr>
          <w:rFonts w:ascii="Times New Roman" w:hAnsi="Times New Roman" w:cs="Times New Roman"/>
          <w:sz w:val="24"/>
          <w:szCs w:val="24"/>
          <w:lang w:val="en-US"/>
        </w:rPr>
        <w:t xml:space="preserve"> Power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positively predicted decision speed to a greater extent for leaders than for members.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Speculatively, t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his may be due to the leader condition providing information regarding instrumentality, on which basis </w:t>
      </w:r>
      <w:r w:rsidR="00B551C0"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551C0">
        <w:rPr>
          <w:rFonts w:ascii="Times New Roman" w:hAnsi="Times New Roman" w:cs="Times New Roman"/>
          <w:sz w:val="24"/>
          <w:szCs w:val="24"/>
          <w:lang w:val="en-US"/>
        </w:rPr>
        <w:t xml:space="preserve"> Power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could predict the decisions, whereas no such information was provided in the member condition. This lack of motive-relevant information may have slowed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down 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>the decision-making process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for people high in </w:t>
      </w:r>
      <w:r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Power</w:t>
      </w:r>
      <w:r w:rsidR="001E5A36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E5A36" w:rsidRPr="007E28AB" w:rsidRDefault="001E5A36" w:rsidP="007E28AB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E5A36" w:rsidRPr="007E28AB" w:rsidRDefault="001E5A36" w:rsidP="007E28AB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210175" cy="376237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E5A36" w:rsidRPr="007E28AB" w:rsidRDefault="001E5A36" w:rsidP="007E28A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ure </w:t>
      </w:r>
      <w:r w:rsidR="00C62F7C" w:rsidRPr="007E28AB">
        <w:rPr>
          <w:rFonts w:ascii="Times New Roman" w:hAnsi="Times New Roman" w:cs="Times New Roman"/>
          <w:i/>
          <w:sz w:val="24"/>
          <w:szCs w:val="24"/>
          <w:lang w:val="en-US"/>
        </w:rPr>
        <w:t>S1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. Estimated marginal means of decision latency in milliseconds for decisions in the leader and member conditions as a function of </w:t>
      </w:r>
      <w:r w:rsidR="00B551C0" w:rsidRPr="00B551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B551C0">
        <w:rPr>
          <w:rFonts w:ascii="Times New Roman" w:hAnsi="Times New Roman" w:cs="Times New Roman"/>
          <w:sz w:val="24"/>
          <w:szCs w:val="24"/>
          <w:lang w:val="en-US"/>
        </w:rPr>
        <w:t xml:space="preserve"> Power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in Study 2. Error bars represent Standard Errors of the mean.</w:t>
      </w:r>
    </w:p>
    <w:p w:rsidR="001E5A36" w:rsidRPr="007E28AB" w:rsidRDefault="002A547C" w:rsidP="00271ACD">
      <w:pPr>
        <w:pStyle w:val="Heading1"/>
        <w:jc w:val="center"/>
      </w:pPr>
      <w:r w:rsidRPr="007E28AB">
        <w:t>References</w:t>
      </w:r>
    </w:p>
    <w:p w:rsidR="00D27C4D" w:rsidRPr="007E28AB" w:rsidRDefault="00D27C4D" w:rsidP="007E28AB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7E28AB">
        <w:rPr>
          <w:rFonts w:ascii="Times New Roman" w:hAnsi="Times New Roman" w:cs="Times New Roman"/>
          <w:sz w:val="24"/>
          <w:szCs w:val="24"/>
        </w:rPr>
        <w:t xml:space="preserve">Aarts, H., Dijksterhuis, A., &amp; De Vries, P. (2001).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On the psychology of drinking: Being thirsty and perceptually ready. </w:t>
      </w:r>
      <w:r w:rsidRPr="00271ACD">
        <w:rPr>
          <w:rFonts w:ascii="Times New Roman" w:hAnsi="Times New Roman" w:cs="Times New Roman"/>
          <w:i/>
          <w:sz w:val="24"/>
          <w:szCs w:val="24"/>
          <w:lang w:val="en-US"/>
        </w:rPr>
        <w:t>British Journal of Psychology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, 92, 631–642. doi:10.1348/000712601162383</w:t>
      </w:r>
    </w:p>
    <w:p w:rsidR="002A547C" w:rsidRPr="007E28AB" w:rsidRDefault="002A547C" w:rsidP="007E28AB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E28AB">
        <w:rPr>
          <w:rFonts w:ascii="Times New Roman" w:hAnsi="Times New Roman" w:cs="Times New Roman"/>
          <w:sz w:val="24"/>
          <w:szCs w:val="24"/>
          <w:lang w:val="en-US"/>
        </w:rPr>
        <w:lastRenderedPageBreak/>
        <w:t>Schultheiss</w:t>
      </w:r>
      <w:proofErr w:type="spellEnd"/>
      <w:r w:rsidRPr="007E28AB">
        <w:rPr>
          <w:rFonts w:ascii="Times New Roman" w:hAnsi="Times New Roman" w:cs="Times New Roman"/>
          <w:sz w:val="24"/>
          <w:szCs w:val="24"/>
          <w:lang w:val="en-US"/>
        </w:rPr>
        <w:t>, O. C., &amp; Pang, J. S. (2007). Measuring implicit motives. In R. W.</w:t>
      </w:r>
      <w:r w:rsidR="00D27C4D"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 xml:space="preserve">Robins, R. C. Fraley &amp; R. Krueger (Eds.), </w:t>
      </w:r>
      <w:r w:rsidRPr="007E28AB">
        <w:rPr>
          <w:rFonts w:ascii="Times New Roman" w:hAnsi="Times New Roman" w:cs="Times New Roman"/>
          <w:i/>
          <w:sz w:val="24"/>
          <w:szCs w:val="24"/>
          <w:lang w:val="en-US"/>
        </w:rPr>
        <w:t>Handbook of Research Methods in Personality</w:t>
      </w:r>
      <w:r w:rsidR="00D27C4D"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E28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ology 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t>(pp. 322-344). New York: Guilford.</w:t>
      </w:r>
      <w:r w:rsidRPr="007E28AB">
        <w:rPr>
          <w:rFonts w:ascii="Times New Roman" w:hAnsi="Times New Roman" w:cs="Times New Roman"/>
          <w:sz w:val="24"/>
          <w:szCs w:val="24"/>
          <w:lang w:val="en-US"/>
        </w:rPr>
        <w:cr/>
      </w:r>
    </w:p>
    <w:sectPr w:rsidR="002A547C" w:rsidRPr="007E28AB" w:rsidSect="007C1D4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138D" w:rsidRDefault="00F8138D" w:rsidP="00C60DB1">
      <w:pPr>
        <w:spacing w:after="0" w:line="240" w:lineRule="auto"/>
      </w:pPr>
      <w:r>
        <w:separator/>
      </w:r>
    </w:p>
  </w:endnote>
  <w:endnote w:type="continuationSeparator" w:id="0">
    <w:p w:rsidR="00F8138D" w:rsidRDefault="00F8138D" w:rsidP="00C60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138D" w:rsidRDefault="00F8138D" w:rsidP="00C60DB1">
      <w:pPr>
        <w:spacing w:after="0" w:line="240" w:lineRule="auto"/>
      </w:pPr>
      <w:r>
        <w:separator/>
      </w:r>
    </w:p>
  </w:footnote>
  <w:footnote w:type="continuationSeparator" w:id="0">
    <w:p w:rsidR="00F8138D" w:rsidRDefault="00F8138D" w:rsidP="00C60D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44911"/>
      <w:docPartObj>
        <w:docPartGallery w:val="Page Numbers (Top of Page)"/>
        <w:docPartUnique/>
      </w:docPartObj>
    </w:sdtPr>
    <w:sdtContent>
      <w:p w:rsidR="00F80365" w:rsidRDefault="007C1D47">
        <w:pPr>
          <w:pStyle w:val="Header"/>
          <w:jc w:val="right"/>
        </w:pPr>
        <w:r>
          <w:fldChar w:fldCharType="begin"/>
        </w:r>
        <w:r w:rsidR="00F80365">
          <w:instrText>PAGE   \* MERGEFORMAT</w:instrText>
        </w:r>
        <w:r>
          <w:fldChar w:fldCharType="separate"/>
        </w:r>
        <w:r w:rsidR="003E2916">
          <w:rPr>
            <w:noProof/>
          </w:rPr>
          <w:t>6</w:t>
        </w:r>
        <w:r>
          <w:fldChar w:fldCharType="end"/>
        </w:r>
      </w:p>
    </w:sdtContent>
  </w:sdt>
  <w:p w:rsidR="00F80365" w:rsidRDefault="00F8036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2F8D"/>
    <w:rsid w:val="00055276"/>
    <w:rsid w:val="000B69D9"/>
    <w:rsid w:val="000C2F8D"/>
    <w:rsid w:val="000F3FCE"/>
    <w:rsid w:val="00146542"/>
    <w:rsid w:val="001855C4"/>
    <w:rsid w:val="001B0E26"/>
    <w:rsid w:val="001C75DC"/>
    <w:rsid w:val="001E5A36"/>
    <w:rsid w:val="00242871"/>
    <w:rsid w:val="00265DA9"/>
    <w:rsid w:val="00271ACD"/>
    <w:rsid w:val="00287C12"/>
    <w:rsid w:val="002A547C"/>
    <w:rsid w:val="00307E17"/>
    <w:rsid w:val="00325409"/>
    <w:rsid w:val="00374344"/>
    <w:rsid w:val="0039431A"/>
    <w:rsid w:val="003B6094"/>
    <w:rsid w:val="003E2916"/>
    <w:rsid w:val="00412F2A"/>
    <w:rsid w:val="00452376"/>
    <w:rsid w:val="00464B85"/>
    <w:rsid w:val="004E6378"/>
    <w:rsid w:val="00552A3C"/>
    <w:rsid w:val="00600477"/>
    <w:rsid w:val="0060295E"/>
    <w:rsid w:val="00655A87"/>
    <w:rsid w:val="006671FD"/>
    <w:rsid w:val="006E58AE"/>
    <w:rsid w:val="006F1300"/>
    <w:rsid w:val="0072723D"/>
    <w:rsid w:val="007341B1"/>
    <w:rsid w:val="00767B51"/>
    <w:rsid w:val="00794DDD"/>
    <w:rsid w:val="007A2923"/>
    <w:rsid w:val="007C1D47"/>
    <w:rsid w:val="007E28AB"/>
    <w:rsid w:val="00951482"/>
    <w:rsid w:val="009A0EE9"/>
    <w:rsid w:val="00A44D8A"/>
    <w:rsid w:val="00A95883"/>
    <w:rsid w:val="00AA668B"/>
    <w:rsid w:val="00AB7236"/>
    <w:rsid w:val="00AC2CE6"/>
    <w:rsid w:val="00B27BD7"/>
    <w:rsid w:val="00B551C0"/>
    <w:rsid w:val="00B73739"/>
    <w:rsid w:val="00B73B3D"/>
    <w:rsid w:val="00BD559C"/>
    <w:rsid w:val="00C11F88"/>
    <w:rsid w:val="00C60DB1"/>
    <w:rsid w:val="00C62F7C"/>
    <w:rsid w:val="00D27C4D"/>
    <w:rsid w:val="00D35DA9"/>
    <w:rsid w:val="00D86D0F"/>
    <w:rsid w:val="00DE2480"/>
    <w:rsid w:val="00E62275"/>
    <w:rsid w:val="00EB41C1"/>
    <w:rsid w:val="00EC77FD"/>
    <w:rsid w:val="00EF7E28"/>
    <w:rsid w:val="00F23AA2"/>
    <w:rsid w:val="00F80365"/>
    <w:rsid w:val="00F8138D"/>
    <w:rsid w:val="00FF6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D47"/>
  </w:style>
  <w:style w:type="paragraph" w:styleId="Heading1">
    <w:name w:val="heading 1"/>
    <w:basedOn w:val="Normal"/>
    <w:next w:val="Normal"/>
    <w:link w:val="Heading1Char"/>
    <w:uiPriority w:val="9"/>
    <w:qFormat/>
    <w:rsid w:val="00F80365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276"/>
    <w:pPr>
      <w:keepNext/>
      <w:keepLines/>
      <w:spacing w:before="240" w:after="120"/>
      <w:outlineLvl w:val="1"/>
    </w:pPr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60D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0D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0DB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80365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5276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F803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365"/>
  </w:style>
  <w:style w:type="paragraph" w:styleId="Footer">
    <w:name w:val="footer"/>
    <w:basedOn w:val="Normal"/>
    <w:link w:val="FooterChar"/>
    <w:uiPriority w:val="99"/>
    <w:unhideWhenUsed/>
    <w:rsid w:val="00F803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365"/>
  </w:style>
  <w:style w:type="paragraph" w:styleId="BalloonText">
    <w:name w:val="Balloon Text"/>
    <w:basedOn w:val="Normal"/>
    <w:link w:val="BalloonTextChar"/>
    <w:uiPriority w:val="99"/>
    <w:semiHidden/>
    <w:unhideWhenUsed/>
    <w:rsid w:val="00325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4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liscom.uu.nl\uu\Users\3388077\My%20Documents\Desktop\analyses\experiment%2027(groups%20for%20faces2)\scatter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lineChart>
        <c:grouping val="standard"/>
        <c:ser>
          <c:idx val="0"/>
          <c:order val="0"/>
          <c:tx>
            <c:strRef>
              <c:f>Sheet1!$A$236</c:f>
              <c:strCache>
                <c:ptCount val="1"/>
                <c:pt idx="0">
                  <c:v>leader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Sheet1!$C$243:$D$243</c:f>
                <c:numCache>
                  <c:formatCode>General</c:formatCode>
                  <c:ptCount val="2"/>
                  <c:pt idx="0">
                    <c:v>181.80295000000001</c:v>
                  </c:pt>
                  <c:pt idx="1">
                    <c:v>181.80295000000001</c:v>
                  </c:pt>
                </c:numCache>
              </c:numRef>
            </c:plus>
            <c:minus>
              <c:numRef>
                <c:f>Sheet1!$C$243:$D$243</c:f>
                <c:numCache>
                  <c:formatCode>General</c:formatCode>
                  <c:ptCount val="2"/>
                  <c:pt idx="0">
                    <c:v>181.80295000000001</c:v>
                  </c:pt>
                  <c:pt idx="1">
                    <c:v>181.80295000000001</c:v>
                  </c:pt>
                </c:numCache>
              </c:numRef>
            </c:minus>
          </c:errBars>
          <c:cat>
            <c:strRef>
              <c:f>Sheet1!$C$162:$D$162</c:f>
              <c:strCache>
                <c:ptCount val="2"/>
                <c:pt idx="0">
                  <c:v>Low (-1SD)</c:v>
                </c:pt>
                <c:pt idx="1">
                  <c:v>High (+1SD)</c:v>
                </c:pt>
              </c:strCache>
            </c:strRef>
          </c:cat>
          <c:val>
            <c:numRef>
              <c:f>Sheet1!$C$236:$D$236</c:f>
              <c:numCache>
                <c:formatCode>General</c:formatCode>
                <c:ptCount val="2"/>
                <c:pt idx="0">
                  <c:v>2778.5331170000009</c:v>
                </c:pt>
                <c:pt idx="1">
                  <c:v>2200.0800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22B-4B2B-A32F-6085FF260AC8}"/>
            </c:ext>
          </c:extLst>
        </c:ser>
        <c:ser>
          <c:idx val="1"/>
          <c:order val="1"/>
          <c:tx>
            <c:strRef>
              <c:f>Sheet1!$A$237</c:f>
              <c:strCache>
                <c:ptCount val="1"/>
                <c:pt idx="0">
                  <c:v>member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Sheet1!$C$244:$D$244</c:f>
                <c:numCache>
                  <c:formatCode>General</c:formatCode>
                  <c:ptCount val="2"/>
                  <c:pt idx="0">
                    <c:v>183.43802200000002</c:v>
                  </c:pt>
                  <c:pt idx="1">
                    <c:v>183.43802200000002</c:v>
                  </c:pt>
                </c:numCache>
              </c:numRef>
            </c:plus>
            <c:minus>
              <c:numRef>
                <c:f>Sheet1!$C$244:$D$244</c:f>
                <c:numCache>
                  <c:formatCode>General</c:formatCode>
                  <c:ptCount val="2"/>
                  <c:pt idx="0">
                    <c:v>183.43802200000002</c:v>
                  </c:pt>
                  <c:pt idx="1">
                    <c:v>183.43802200000002</c:v>
                  </c:pt>
                </c:numCache>
              </c:numRef>
            </c:minus>
          </c:errBars>
          <c:cat>
            <c:strRef>
              <c:f>Sheet1!$C$162:$D$162</c:f>
              <c:strCache>
                <c:ptCount val="2"/>
                <c:pt idx="0">
                  <c:v>Low (-1SD)</c:v>
                </c:pt>
                <c:pt idx="1">
                  <c:v>High (+1SD)</c:v>
                </c:pt>
              </c:strCache>
            </c:strRef>
          </c:cat>
          <c:val>
            <c:numRef>
              <c:f>Sheet1!$C$237:$D$237</c:f>
              <c:numCache>
                <c:formatCode>General</c:formatCode>
                <c:ptCount val="2"/>
                <c:pt idx="0">
                  <c:v>2758.7373970000003</c:v>
                </c:pt>
                <c:pt idx="1">
                  <c:v>2355.318623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22B-4B2B-A32F-6085FF260AC8}"/>
            </c:ext>
          </c:extLst>
        </c:ser>
        <c:dLbls/>
        <c:marker val="1"/>
        <c:axId val="169941632"/>
        <c:axId val="169956096"/>
      </c:lineChart>
      <c:catAx>
        <c:axId val="1699416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 b="0"/>
                  <a:t>implicit power motive</a:t>
                </a:r>
              </a:p>
            </c:rich>
          </c:tx>
          <c:layout/>
        </c:title>
        <c:numFmt formatCode="General" sourceLinked="0"/>
        <c:tickLblPos val="nextTo"/>
        <c:crossAx val="169956096"/>
        <c:crosses val="autoZero"/>
        <c:auto val="1"/>
        <c:lblAlgn val="ctr"/>
        <c:lblOffset val="100"/>
      </c:catAx>
      <c:valAx>
        <c:axId val="169956096"/>
        <c:scaling>
          <c:orientation val="minMax"/>
          <c:max val="3000"/>
          <c:min val="20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 b="0"/>
                  <a:t>decision latency</a:t>
                </a:r>
              </a:p>
            </c:rich>
          </c:tx>
          <c:layout/>
        </c:title>
        <c:numFmt formatCode="General" sourceLinked="1"/>
        <c:tickLblPos val="nextTo"/>
        <c:crossAx val="169941632"/>
        <c:crosses val="autoZero"/>
        <c:crossBetween val="between"/>
      </c:valAx>
    </c:plotArea>
    <c:legend>
      <c:legendPos val="r"/>
      <c:layout/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01</Words>
  <Characters>7417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8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ijleveld</dc:creator>
  <cp:keywords/>
  <dc:description/>
  <cp:lastModifiedBy>0012954</cp:lastModifiedBy>
  <cp:revision>3</cp:revision>
  <cp:lastPrinted>2018-03-24T07:43:00Z</cp:lastPrinted>
  <dcterms:created xsi:type="dcterms:W3CDTF">2018-03-24T07:28:00Z</dcterms:created>
  <dcterms:modified xsi:type="dcterms:W3CDTF">2018-03-24T07:43:00Z</dcterms:modified>
</cp:coreProperties>
</file>